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116A7A" w:rsidRPr="00116A7A" w:rsidRDefault="00116A7A" w:rsidP="0057300B">
      <w:pPr>
        <w:widowControl/>
        <w:spacing w:line="480" w:lineRule="auto"/>
        <w:jc w:val="center"/>
        <w:rPr>
          <w:rFonts w:ascii="Times New Roman" w:hAnsi="Times New Roman"/>
          <w:b/>
          <w:kern w:val="0"/>
          <w:sz w:val="40"/>
          <w:szCs w:val="36"/>
        </w:rPr>
      </w:pPr>
      <w:bookmarkStart w:id="0" w:name="_GoBack"/>
      <w:bookmarkEnd w:id="0"/>
      <w:r w:rsidRPr="00116A7A">
        <w:rPr>
          <w:rFonts w:ascii="Times New Roman" w:hAnsi="Times New Roman"/>
          <w:b/>
          <w:bCs/>
          <w:kern w:val="0"/>
          <w:sz w:val="28"/>
        </w:rPr>
        <w:t>Supporting Information</w:t>
      </w:r>
    </w:p>
    <w:p w:rsidR="00116A7A" w:rsidRPr="00116A7A" w:rsidRDefault="00116A7A" w:rsidP="004F1543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7968EA" w:rsidRPr="004F1543" w:rsidRDefault="004E0EF4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2 Tab</w:t>
      </w:r>
      <w:r w:rsidRPr="002A77E5">
        <w:rPr>
          <w:rFonts w:ascii="Times New Roman" w:hAnsi="Times New Roman"/>
          <w:b/>
          <w:sz w:val="24"/>
        </w:rPr>
        <w:t>le. A</w:t>
      </w:r>
      <w:r w:rsidRPr="002A77E5">
        <w:rPr>
          <w:rFonts w:ascii="Times New Roman" w:eastAsia="Arial Unicode MS" w:hAnsi="Times New Roman"/>
          <w:b/>
          <w:sz w:val="24"/>
        </w:rPr>
        <w:t>bnormally</w:t>
      </w:r>
      <w:r w:rsidRPr="002A77E5">
        <w:rPr>
          <w:rFonts w:ascii="Times New Roman" w:hAnsi="Times New Roman"/>
          <w:b/>
          <w:sz w:val="24"/>
        </w:rPr>
        <w:t xml:space="preserve"> expressed proteins and their expression levels between patients with TB an</w:t>
      </w:r>
      <w:r>
        <w:rPr>
          <w:rFonts w:ascii="Times New Roman" w:hAnsi="Times New Roman"/>
          <w:b/>
          <w:sz w:val="24"/>
        </w:rPr>
        <w:t>d healthy controls quantified by iTRAQ-2DLC-MS/MS.</w:t>
      </w:r>
    </w:p>
    <w:tbl>
      <w:tblPr>
        <w:tblW w:w="951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8"/>
        <w:gridCol w:w="1226"/>
        <w:gridCol w:w="3555"/>
        <w:gridCol w:w="1645"/>
        <w:gridCol w:w="1635"/>
      </w:tblGrid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F1543" w:rsidRPr="004F1543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Protein ID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5A246F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A77E5">
              <w:rPr>
                <w:rFonts w:ascii="Times New Roman" w:hAnsi="Times New Roman" w:hint="eastAsia"/>
                <w:b/>
                <w:kern w:val="0"/>
                <w:szCs w:val="21"/>
              </w:rPr>
              <w:t>A</w:t>
            </w:r>
            <w:r w:rsidRPr="002A77E5">
              <w:rPr>
                <w:rFonts w:ascii="Times New Roman" w:hAnsi="Times New Roman"/>
                <w:b/>
                <w:kern w:val="0"/>
                <w:szCs w:val="21"/>
              </w:rPr>
              <w:t>bbreviation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Name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No. of peptides (&gt;95%)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iTRAQ ratio (TB / Controls)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2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Increased proteins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7968EA" w:rsidP="004F1543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7968EA" w:rsidP="004F1543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7968EA" w:rsidP="004F1543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07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P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aptoglob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2.4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688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BB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emoglobin subunit bet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7.22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40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4BP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4b-binding protein alpha cha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0.99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CG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LAC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 lambda-2 chain C region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0.4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01871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HM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 mu chain C regio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6.4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07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PTR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aptoglobin-related prote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4.72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18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HG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 gamma-3 chain C regio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4.67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699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B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emoglobin subunit alph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3.59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02741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RP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-reactive prote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.6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18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HA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 alpha-1 chain C regio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1.77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27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A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erum amyloid A prote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9.3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208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4BPB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4b-binding protein beta cha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8.81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26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IBB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ibrinogen beta cha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8.39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0188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HD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 delta chain C regio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8.30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27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1AG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lpha-1-acid glycoprotein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7.76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19652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1AG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lpha-1-acid glycoprotein 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96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18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K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 kappa chain C regio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.59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20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BD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emoglobin subunit delt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.86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20742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ZP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regnancy zone prote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7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.73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Q154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CN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icolin-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5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109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LUS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luster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80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72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ROS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Vitamin K-dependent protein 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73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27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THY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ransthyret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58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Q145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ABP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yaluronan-binding protein 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5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Q9BXR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HR5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mplement factor H-related protein 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42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O438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D5L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D5 antigen-lik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27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04278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HB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ex hormone-binding globul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90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Q06033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TIH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nter-alpha-trypsin inhibitor heavy chain H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85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85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D14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Monocyte differentiation antigen CD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62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9A0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LL5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Immunoglobulin lambda-like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polypeptide 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49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Q15848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DIPO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diponect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39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Q9UGM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ETUB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etuin-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30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11226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MBL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Mannose-binding protein 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25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378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AGL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ransgelin-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01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10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5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mplement C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9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97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248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EN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enasc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95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Q15942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ZYX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Zyx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86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02751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IN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ibronect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85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180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BP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nsulin-like growth factor-binding protein 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80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184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LBP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Lipopolysaccharide-binding prote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7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09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AH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arbonic anhydrase 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68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Q083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LG3BP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alectin-3-binding prote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6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10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IMP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Metalloproteinase inhibitor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6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13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GF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nsulin-like growth factor I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63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O001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DLI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DZ and LIM domain protein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63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101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RGN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erglyc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62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77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ROF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rofilin-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62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Q9Y4L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YOU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ypoxia up-regulated protein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5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Q9BWP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L1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llectin-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48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106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mplement component C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35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228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ROZ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Vitamin K-dependent protein Z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31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2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Decreased proteins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7968EA" w:rsidP="004F1543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7968EA" w:rsidP="005A246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7968EA" w:rsidP="005A246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179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BP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nsulin-like growth factor-binding protein 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76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401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PV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latelet glycoprotein V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73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74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RY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rypsin-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73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O00391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QSOX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ulfhydryl oxidase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72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Q14515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PRL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PARC-like protein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71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62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HLE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holinesteras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70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07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FAD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mplement factor 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66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135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CAM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eural cell adhesion molecule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66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07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A1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agulation factor XI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6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245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BP5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nsulin-like growth factor-binding protein 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62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Q96S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EBP4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hosphatidylethanolamine-binding protein 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62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27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RFE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erotransferr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61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39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KLKB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lasma kallikre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60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432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TD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iotinidas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58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26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POC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polipoprotein C-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57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P054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ETN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etranect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56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136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6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mplement component C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8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54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369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EDF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igment epithelium-derived facto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50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O954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POM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polipoprotein M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50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27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T4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tinol-binding protein 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48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436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FAM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fam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47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55056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POC4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polipoprotein C-IV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45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221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ENX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enascin-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43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88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BP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nsulin-like growth factor-binding protein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43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27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XCL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latelet basic prote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43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02788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RFL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Lactotransferr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20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26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POC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polipoprotein C-I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8</w:t>
            </w:r>
          </w:p>
        </w:tc>
      </w:tr>
      <w:tr w:rsidR="007968EA" w:rsidTr="005A246F">
        <w:trPr>
          <w:trHeight w:val="261"/>
          <w:jc w:val="center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0276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LBU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erum albumi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Default="00D52739" w:rsidP="005A24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02</w:t>
            </w:r>
          </w:p>
        </w:tc>
      </w:tr>
    </w:tbl>
    <w:p w:rsidR="007968EA" w:rsidRDefault="004E0EF4" w:rsidP="00725016">
      <w:pPr>
        <w:spacing w:line="360" w:lineRule="auto"/>
      </w:pPr>
      <w:r w:rsidRPr="002A77E5">
        <w:rPr>
          <w:rFonts w:ascii="Times New Roman" w:hAnsi="Times New Roman"/>
          <w:sz w:val="24"/>
        </w:rPr>
        <w:t>We quantified 79 abnormally expressed proteins between patients with TB and healthy controls including 51 up-regulated proteins (fold changes &gt;1.25) and 28 down-regulated proteins (fold changes &lt;0.8).</w:t>
      </w:r>
    </w:p>
    <w:p w:rsidR="00725016" w:rsidRPr="00145609" w:rsidRDefault="00725016" w:rsidP="00387248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</w:p>
    <w:sectPr w:rsidR="00725016" w:rsidRPr="00145609" w:rsidSect="009C5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0C81" w:rsidRDefault="00080C81" w:rsidP="00570EC8">
      <w:r>
        <w:separator/>
      </w:r>
    </w:p>
  </w:endnote>
  <w:endnote w:type="continuationSeparator" w:id="0">
    <w:p w:rsidR="00080C81" w:rsidRDefault="00080C81" w:rsidP="00570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0C81" w:rsidRDefault="00080C81" w:rsidP="00570EC8">
      <w:r>
        <w:separator/>
      </w:r>
    </w:p>
  </w:footnote>
  <w:footnote w:type="continuationSeparator" w:id="0">
    <w:p w:rsidR="00080C81" w:rsidRDefault="00080C81" w:rsidP="00570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B8C2B2B"/>
    <w:rsid w:val="00031BF0"/>
    <w:rsid w:val="00073878"/>
    <w:rsid w:val="00080C81"/>
    <w:rsid w:val="000A702D"/>
    <w:rsid w:val="000C5FD6"/>
    <w:rsid w:val="000D35EB"/>
    <w:rsid w:val="00116A7A"/>
    <w:rsid w:val="00145609"/>
    <w:rsid w:val="001B452F"/>
    <w:rsid w:val="002447E9"/>
    <w:rsid w:val="002A77E5"/>
    <w:rsid w:val="00387248"/>
    <w:rsid w:val="003E459C"/>
    <w:rsid w:val="0049387C"/>
    <w:rsid w:val="004B6DC1"/>
    <w:rsid w:val="004E0EF4"/>
    <w:rsid w:val="004F1543"/>
    <w:rsid w:val="00570EC8"/>
    <w:rsid w:val="0057300B"/>
    <w:rsid w:val="005A246F"/>
    <w:rsid w:val="00676DD9"/>
    <w:rsid w:val="006934B3"/>
    <w:rsid w:val="00725016"/>
    <w:rsid w:val="007968EA"/>
    <w:rsid w:val="008A3A77"/>
    <w:rsid w:val="009A61C9"/>
    <w:rsid w:val="009C56E7"/>
    <w:rsid w:val="00C36B44"/>
    <w:rsid w:val="00D12100"/>
    <w:rsid w:val="00D52739"/>
    <w:rsid w:val="00DB09C3"/>
    <w:rsid w:val="00DB4470"/>
    <w:rsid w:val="00DB6129"/>
    <w:rsid w:val="00DD47E2"/>
    <w:rsid w:val="00DD5C2E"/>
    <w:rsid w:val="00EA3A21"/>
    <w:rsid w:val="00EA7214"/>
    <w:rsid w:val="00F22F6C"/>
    <w:rsid w:val="0B8C2B2B"/>
    <w:rsid w:val="119C37F2"/>
    <w:rsid w:val="3E965B4A"/>
    <w:rsid w:val="66C6486E"/>
    <w:rsid w:val="67703441"/>
    <w:rsid w:val="795603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CE4A5F7-5960-42CD-A13A-1300CDEF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56E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9C5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9C5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51">
    <w:name w:val="font51"/>
    <w:basedOn w:val="a0"/>
    <w:rsid w:val="009C56E7"/>
    <w:rPr>
      <w:rFonts w:ascii="宋体" w:eastAsia="宋体" w:hAnsi="宋体" w:cs="宋体" w:hint="eastAsia"/>
      <w:color w:val="auto"/>
      <w:sz w:val="24"/>
      <w:szCs w:val="24"/>
      <w:u w:val="none"/>
    </w:rPr>
  </w:style>
  <w:style w:type="character" w:customStyle="1" w:styleId="font61">
    <w:name w:val="font61"/>
    <w:basedOn w:val="a0"/>
    <w:qFormat/>
    <w:rsid w:val="009C56E7"/>
    <w:rPr>
      <w:rFonts w:ascii="Times New Roman" w:hAnsi="Times New Roman" w:cs="Times New Roman" w:hint="default"/>
      <w:color w:val="auto"/>
      <w:sz w:val="24"/>
      <w:szCs w:val="24"/>
      <w:u w:val="none"/>
    </w:rPr>
  </w:style>
  <w:style w:type="character" w:customStyle="1" w:styleId="font81">
    <w:name w:val="font81"/>
    <w:basedOn w:val="a0"/>
    <w:rsid w:val="009C56E7"/>
    <w:rPr>
      <w:rFonts w:ascii="宋体" w:eastAsia="宋体" w:hAnsi="宋体" w:cs="宋体" w:hint="eastAsia"/>
      <w:color w:val="auto"/>
      <w:sz w:val="24"/>
      <w:szCs w:val="24"/>
      <w:u w:val="none"/>
    </w:rPr>
  </w:style>
  <w:style w:type="character" w:customStyle="1" w:styleId="Char0">
    <w:name w:val="页眉 Char"/>
    <w:basedOn w:val="a0"/>
    <w:link w:val="a4"/>
    <w:qFormat/>
    <w:rsid w:val="009C56E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9C56E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ps">
    <w:name w:val="hps"/>
    <w:basedOn w:val="a0"/>
    <w:rsid w:val="00725016"/>
  </w:style>
  <w:style w:type="paragraph" w:styleId="a5">
    <w:name w:val="Balloon Text"/>
    <w:basedOn w:val="a"/>
    <w:link w:val="Char1"/>
    <w:rsid w:val="00725016"/>
    <w:rPr>
      <w:sz w:val="18"/>
      <w:szCs w:val="18"/>
    </w:rPr>
  </w:style>
  <w:style w:type="character" w:customStyle="1" w:styleId="Char1">
    <w:name w:val="批注框文本 Char"/>
    <w:basedOn w:val="a0"/>
    <w:link w:val="a5"/>
    <w:rsid w:val="0072501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600</Words>
  <Characters>3423</Characters>
  <Application>Microsoft Office Word</Application>
  <DocSecurity>0</DocSecurity>
  <Lines>28</Lines>
  <Paragraphs>8</Paragraphs>
  <ScaleCrop>false</ScaleCrop>
  <Company>china</Company>
  <LinksUpToDate>false</LinksUpToDate>
  <CharactersWithSpaces>4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t</dc:creator>
  <cp:lastModifiedBy>Administrator</cp:lastModifiedBy>
  <cp:revision>18</cp:revision>
  <dcterms:created xsi:type="dcterms:W3CDTF">2016-01-30T05:46:00Z</dcterms:created>
  <dcterms:modified xsi:type="dcterms:W3CDTF">2017-02-2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